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F516F" w14:textId="77777777" w:rsidR="0088032F" w:rsidRDefault="0088032F" w:rsidP="008803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246A0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F</w:t>
      </w:r>
      <w:r w:rsidRPr="00246A0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igur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S</w:t>
      </w:r>
      <w:r w:rsidRPr="00246A0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1.</w:t>
      </w:r>
      <w:r w:rsidRPr="00246A0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</w:t>
      </w:r>
      <w:r w:rsidRPr="00D20CF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CA"/>
        </w:rPr>
        <w:t xml:space="preserve">R. </w:t>
      </w:r>
      <w:proofErr w:type="spellStart"/>
      <w:r w:rsidRPr="00D20CF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CA"/>
        </w:rPr>
        <w:t>prolixus</w:t>
      </w:r>
      <w:proofErr w:type="spellEnd"/>
      <w:r w:rsidRPr="00D20CF3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OAα1-R</w:t>
      </w:r>
      <w:r w:rsidRPr="00D20CF3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seque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: regions chosen for dsRNA are highlighted.</w:t>
      </w:r>
    </w:p>
    <w:p w14:paraId="4743F05B" w14:textId="77777777" w:rsidR="0088032F" w:rsidRDefault="0088032F" w:rsidP="008803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eastAsia="it-IT"/>
        </w:rPr>
      </w:pPr>
      <w:r w:rsidRPr="0009396C">
        <w:rPr>
          <w:rFonts w:ascii="Courier New" w:eastAsia="Times New Roman" w:hAnsi="Courier New" w:cs="Courier New"/>
          <w:b/>
          <w:bCs/>
          <w:highlight w:val="green"/>
          <w:lang w:eastAsia="it-IT"/>
        </w:rPr>
        <w:t>ATG</w:t>
      </w:r>
      <w:r w:rsidRPr="005E4841">
        <w:rPr>
          <w:rFonts w:ascii="Courier New" w:eastAsia="Times New Roman" w:hAnsi="Courier New" w:cs="Courier New"/>
          <w:lang w:eastAsia="it-IT"/>
        </w:rPr>
        <w:t>GGTGTTGGTGACGTAGGTATGAACGAATCAGCGTGTACAGCTTTAGTTGAATCAGTAGTGTGGTTGGATCCGACTCGTCTAACATTGTTGTTCCTATTAGGGCTAATCGACATTATGGTCGTTTTAGGTAATTGCCTAGTGATTGCCGCTGTATATATGTCTTCTAAACTGCGATCGGTTACCAATTATCTTATTGTATCGTTAGCTGTAGCCGATCTGATGGTCGGACTTGCTGTACTTCCGTTCAGCGCCACATGGGAAGTGTTCAA</w:t>
      </w:r>
      <w:r w:rsidRPr="00364750">
        <w:rPr>
          <w:rFonts w:ascii="Courier New" w:eastAsia="Times New Roman" w:hAnsi="Courier New" w:cs="Courier New"/>
          <w:highlight w:val="yellow"/>
          <w:u w:val="single"/>
          <w:lang w:eastAsia="it-IT"/>
        </w:rPr>
        <w:t>GGTTTGGATATTCGGGGACT</w:t>
      </w:r>
      <w:r w:rsidRPr="00803DE0">
        <w:rPr>
          <w:rFonts w:ascii="Courier New" w:eastAsia="Times New Roman" w:hAnsi="Courier New" w:cs="Courier New"/>
          <w:highlight w:val="yellow"/>
          <w:lang w:eastAsia="it-IT"/>
        </w:rPr>
        <w:t>TCTGGTGTTCAGCGTGGCTAGCGTTAGACGTCTGGATGTGCACAGCATCAATACTCAATCTTTGCGCTATCTCCTTGGACAGGTATGTGGCCGTCACAAGACCAGTCACATATCCTAGTATTATGTCGAACAGGCGAGCTAAGATACTCATAGCGGCCGTATGGGTGTTGTCGTTTTTGATTTGTTTTCCGCCGTTGGTCGGATGGAAGGACACTACGCAAAATACCGTCATACCAGAAGGACCAGGCAGGCCGTTGACACCTGGAGGCGCTACCGTCATACAATGGCCGACAGCACCGCCCACCGAGGAACCACCCTGTCCTTGGCGTTGCGAGTTGACCAACGACGCTGGTTATGTAATCTATTCAGC</w:t>
      </w:r>
      <w:r w:rsidRPr="000343A9">
        <w:rPr>
          <w:rFonts w:ascii="Courier New" w:eastAsia="Times New Roman" w:hAnsi="Courier New" w:cs="Courier New"/>
          <w:highlight w:val="yellow"/>
          <w:u w:val="single"/>
          <w:lang w:eastAsia="it-IT"/>
        </w:rPr>
        <w:t>GTTGGGCAGCTTCTATCTG</w:t>
      </w:r>
      <w:r w:rsidRPr="005E4841">
        <w:rPr>
          <w:rFonts w:ascii="Courier New" w:eastAsia="Times New Roman" w:hAnsi="Courier New" w:cs="Courier New"/>
          <w:lang w:eastAsia="it-IT"/>
        </w:rPr>
        <w:t>CCCATGTTTGTGATGTTGTTCTTTTATTGGAGAATCTATAGAGCGGCCGTGCAAACTACTAGAGCTATTAATCAAGGCTTCAAGTTAACCAAAGGGAATAGAGGTATTGGTAATAGATTTGATGAACAACGATTAACGCTGAGAATTCATCGTGGCCGT</w:t>
      </w:r>
      <w:r w:rsidRPr="00CF23BD">
        <w:rPr>
          <w:rFonts w:ascii="Courier New" w:eastAsia="Times New Roman" w:hAnsi="Courier New" w:cs="Courier New"/>
          <w:u w:val="single"/>
          <w:lang w:eastAsia="it-IT"/>
        </w:rPr>
        <w:t>GGATCTGTGATGCAAGGGAGT</w:t>
      </w:r>
      <w:r w:rsidRPr="005E4841">
        <w:rPr>
          <w:rFonts w:ascii="Courier New" w:eastAsia="Times New Roman" w:hAnsi="Courier New" w:cs="Courier New"/>
          <w:lang w:eastAsia="it-IT"/>
        </w:rPr>
        <w:t>AGTGGTAGTAACAGCACCACGACAACCAACTCGGCGGCTAATTCCGTCACTAATTCCCCAGGTGGTTGCGGCGGTGGTGGAGGAGGAGGAGGAGGAAGCGGAGGCGGAATTGGTGGCGGCGGCAAGTCACCCGAGAAGAAGAACACAAGACGCCATGAAAGGATCAAGATCAGCGTAAGTTATCCAAGCTCGGACGCTATTTCAGCGGTGAACAACAATTCTCCGCCACCAACAAGTCCAAAATCGTCGATATCCAGTAATTCACCGCCTCCAAGCGGCCAGCTATTCGCTGTACACTATACGGGTAATGAGACTAGCTCTGTATATAGAAAAGATCCGAATTGCCATTTACGGGTCAGCGGTAA</w:t>
      </w:r>
      <w:r w:rsidRPr="00CD5A0E">
        <w:rPr>
          <w:rFonts w:ascii="Courier New" w:eastAsia="Times New Roman" w:hAnsi="Courier New" w:cs="Courier New"/>
          <w:u w:val="single"/>
          <w:lang w:eastAsia="it-IT"/>
        </w:rPr>
        <w:t>CCGTTTAGCATCGCATCGC</w:t>
      </w:r>
      <w:r w:rsidRPr="005E4841">
        <w:rPr>
          <w:rFonts w:ascii="Courier New" w:eastAsia="Times New Roman" w:hAnsi="Courier New" w:cs="Courier New"/>
          <w:lang w:eastAsia="it-IT"/>
        </w:rPr>
        <w:t>CGAGCAAGGCGAACGAGCAGCGAAGGCCAACCGACCAGACCTAGGCTGTTGGGCGATCCTTTGAGCGTCACCATCCAGAAGGATCTCTCTCCGTCCCCGACCTACGATGAAAACAATCCAGCAAAACCGAAACTCATTTCCCGTATGGGCAAGAGAAACATAAAAGCCCAAGTGAAACGTTTTCGTATGGAGACCAAAGCGGCTAAAACGCTTGGCATAATCGTCGGCGGATTTATATTCTGTTGGCTCCCGTTCTTCACGATGTACTTAGTTTTAGCATTCTGCGGCGATGAGTGCATCCACCCGATGGTATTCTCAGTGCTATTCTGGCTGGGCTACTGTAATTCAGCCATAAATCCATGTATATACGCGCTGTTCAGCAAGGACTTCCGTTTCGCTTTTAAAAGAATCATCTGCAAATGTATATGCACACGAGAACGAGGCCAGCGCGGTTCGTCTAGGTATACTAGACGTGGTTCTGACGCTTCACATCTGGGCGTACGTAGAACGGATCAACGAAGCTCCTCGTTGAACAACAACGAACTCATACCGAATCACCATCACGTGCATCATCACTCAGACAGTGATGCGAACAATGATGCCGGCTCAGAGTCCAGG</w:t>
      </w:r>
      <w:r w:rsidRPr="0009396C">
        <w:rPr>
          <w:rFonts w:ascii="Courier New" w:eastAsia="Times New Roman" w:hAnsi="Courier New" w:cs="Courier New"/>
          <w:b/>
          <w:bCs/>
          <w:highlight w:val="red"/>
          <w:lang w:eastAsia="it-IT"/>
        </w:rPr>
        <w:t>TGA</w:t>
      </w:r>
    </w:p>
    <w:p w14:paraId="1468B584" w14:textId="77777777" w:rsidR="0088032F" w:rsidRPr="00653C55" w:rsidRDefault="0088032F" w:rsidP="008803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it-IT"/>
        </w:rPr>
      </w:pPr>
    </w:p>
    <w:p w14:paraId="1008565B" w14:textId="77777777" w:rsidR="0088032F" w:rsidRPr="00653C55" w:rsidRDefault="0088032F" w:rsidP="008803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eastAsia="it-IT"/>
        </w:rPr>
      </w:pPr>
      <w:r w:rsidRPr="00653C55">
        <w:rPr>
          <w:rFonts w:ascii="Courier New" w:eastAsia="Times New Roman" w:hAnsi="Courier New" w:cs="Courier New"/>
          <w:lang w:eastAsia="it-IT"/>
        </w:rPr>
        <w:t>MGVGDVGMNESACTALVESVVWLDPTRLTLLFLLGLIDIMVVLGNCLVIAAVYMSSKLRSVTNYLIVSLAVADLMVGLAVLPFSATWEVFKVWIFGDFWCSAWLALDVWMCTASILNLCAISL</w:t>
      </w:r>
      <w:r w:rsidRPr="00D21A00">
        <w:rPr>
          <w:rFonts w:ascii="Courier New" w:eastAsia="Times New Roman" w:hAnsi="Courier New" w:cs="Courier New"/>
          <w:lang w:eastAsia="it-IT"/>
        </w:rPr>
        <w:t>DRY</w:t>
      </w:r>
      <w:r w:rsidRPr="00653C55">
        <w:rPr>
          <w:rFonts w:ascii="Courier New" w:eastAsia="Times New Roman" w:hAnsi="Courier New" w:cs="Courier New"/>
          <w:lang w:eastAsia="it-IT"/>
        </w:rPr>
        <w:t>VAVTRPVTYPSIMSNRRAKILIAAVWVLSFLICFPPLVGWKDTTQNTVIPEGPGRPLTPGGATVIQWPTAPPTEEPPCPWRCELTNDAGYVIYSALGSFYLPMFVMLFFYWRIYRAAVQTTRAINQGFKLTKGNRGIGNRFDEQRLTLRIHRGRGSVMQGSSGSNSTTTTNSAANSVTNSPGGCGGGGGGGGGSGGGIGGGGKSPEKKNTRRHERIKISVSYPSSDAISAVNNNSPPPTSPKSSISSNSPPPSGQLFAVHYTGNETSSVYRKDPNCHLRVSGNRLASHRRARRTSSEGQPTRPRLLGDPLSVTIQKDLSPSPTYDENNPAKPKLISRMGKRNIKAQVKRFRMETKAAKTLGIIVGGFIFCWLPFFTMYLVLAFCGDECIHPMVFSVLFWLGYCNSAINPCIYALFSKDFRFAFKRIICKCICTRERGQRGSSRYTRRGSDASHLGVRRTDQRSSSLNNNELIPNHHHVHHHSDSDANNDAGSESR</w:t>
      </w:r>
    </w:p>
    <w:p w14:paraId="2AE5ACE3" w14:textId="77777777" w:rsidR="0088032F" w:rsidRPr="005E4841" w:rsidRDefault="0088032F" w:rsidP="008803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eastAsia="it-IT"/>
        </w:rPr>
      </w:pPr>
    </w:p>
    <w:p w14:paraId="48265369" w14:textId="77777777" w:rsidR="0088032F" w:rsidRPr="00541B58" w:rsidRDefault="0088032F" w:rsidP="008803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lang w:eastAsia="en-CA"/>
        </w:rPr>
      </w:pPr>
      <w:r w:rsidRPr="00541B58"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>Supplementary Figure S1</w:t>
      </w:r>
      <w:r w:rsidRPr="00541B58">
        <w:rPr>
          <w:rFonts w:ascii="Times New Roman" w:eastAsia="Times New Roman" w:hAnsi="Times New Roman" w:cs="Times New Roman"/>
          <w:color w:val="000000"/>
          <w:lang w:eastAsia="en-CA"/>
        </w:rPr>
        <w:t xml:space="preserve">: </w:t>
      </w:r>
      <w:proofErr w:type="spellStart"/>
      <w:r w:rsidRPr="00541B58">
        <w:rPr>
          <w:rFonts w:ascii="Times New Roman" w:eastAsia="Times New Roman" w:hAnsi="Times New Roman" w:cs="Times New Roman"/>
          <w:color w:val="000000"/>
          <w:lang w:eastAsia="en-CA"/>
        </w:rPr>
        <w:t>RpOA</w:t>
      </w:r>
      <w:proofErr w:type="spellEnd"/>
      <w:r w:rsidRPr="00541B58">
        <w:rPr>
          <w:rFonts w:ascii="Times New Roman" w:eastAsia="Times New Roman" w:hAnsi="Times New Roman" w:cs="Times New Roman"/>
          <w:color w:val="000000"/>
          <w:lang w:eastAsia="en-CA"/>
        </w:rPr>
        <w:t xml:space="preserve">α1-R sequence is shown with the positions of the primers used for dsRNA synthesis, RT-qPCR analysis, and cloning. The start codon ATG is highlighted in green while the stop codon TGA is </w:t>
      </w:r>
      <w:r>
        <w:rPr>
          <w:rFonts w:ascii="Times New Roman" w:eastAsia="Times New Roman" w:hAnsi="Times New Roman" w:cs="Times New Roman"/>
          <w:color w:val="000000"/>
          <w:lang w:eastAsia="en-CA"/>
        </w:rPr>
        <w:t>labeled</w:t>
      </w:r>
      <w:r w:rsidRPr="00541B58">
        <w:rPr>
          <w:rFonts w:ascii="Times New Roman" w:eastAsia="Times New Roman" w:hAnsi="Times New Roman" w:cs="Times New Roman"/>
          <w:color w:val="000000"/>
          <w:lang w:eastAsia="en-CA"/>
        </w:rPr>
        <w:t xml:space="preserve"> in red. In total</w:t>
      </w:r>
      <w:r>
        <w:rPr>
          <w:rFonts w:ascii="Times New Roman" w:eastAsia="Times New Roman" w:hAnsi="Times New Roman" w:cs="Times New Roman"/>
          <w:color w:val="000000"/>
          <w:lang w:eastAsia="en-CA"/>
        </w:rPr>
        <w:t>,</w:t>
      </w:r>
      <w:r w:rsidRPr="00541B58">
        <w:rPr>
          <w:rFonts w:ascii="Times New Roman" w:eastAsia="Times New Roman" w:hAnsi="Times New Roman" w:cs="Times New Roman"/>
          <w:color w:val="000000"/>
          <w:lang w:eastAsia="en-CA"/>
        </w:rPr>
        <w:t xml:space="preserve"> the </w:t>
      </w:r>
      <w:proofErr w:type="spellStart"/>
      <w:r w:rsidRPr="00541B58">
        <w:rPr>
          <w:rFonts w:ascii="Times New Roman" w:eastAsia="Times New Roman" w:hAnsi="Times New Roman" w:cs="Times New Roman"/>
          <w:color w:val="000000"/>
          <w:lang w:eastAsia="en-CA"/>
        </w:rPr>
        <w:t>RpOA</w:t>
      </w:r>
      <w:proofErr w:type="spellEnd"/>
      <w:r w:rsidRPr="00541B58">
        <w:rPr>
          <w:rFonts w:ascii="Times New Roman" w:eastAsia="Times New Roman" w:hAnsi="Times New Roman" w:cs="Times New Roman"/>
          <w:color w:val="000000"/>
          <w:lang w:eastAsia="en-CA"/>
        </w:rPr>
        <w:t>α1-R sequence results</w:t>
      </w:r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 in</w:t>
      </w:r>
      <w:r w:rsidRPr="00541B58">
        <w:rPr>
          <w:rFonts w:ascii="Times New Roman" w:eastAsia="Times New Roman" w:hAnsi="Times New Roman" w:cs="Times New Roman"/>
          <w:color w:val="000000"/>
          <w:lang w:eastAsia="en-CA"/>
        </w:rPr>
        <w:t xml:space="preserve"> 1866 nucleotide longs. The resulting dsRNA fragments (409 bp long) used to knock down </w:t>
      </w:r>
      <w:proofErr w:type="spellStart"/>
      <w:r w:rsidRPr="00541B58">
        <w:rPr>
          <w:rFonts w:ascii="Times New Roman" w:eastAsia="Times New Roman" w:hAnsi="Times New Roman" w:cs="Times New Roman"/>
          <w:color w:val="000000"/>
          <w:lang w:eastAsia="en-CA"/>
        </w:rPr>
        <w:t>RpOA</w:t>
      </w:r>
      <w:proofErr w:type="spellEnd"/>
      <w:r w:rsidRPr="00541B58">
        <w:rPr>
          <w:rFonts w:ascii="Times New Roman" w:eastAsia="Times New Roman" w:hAnsi="Times New Roman" w:cs="Times New Roman"/>
          <w:color w:val="000000"/>
          <w:lang w:eastAsia="en-CA"/>
        </w:rPr>
        <w:t xml:space="preserve">α1-R transcripts </w:t>
      </w:r>
      <w:r>
        <w:rPr>
          <w:rFonts w:ascii="Times New Roman" w:eastAsia="Times New Roman" w:hAnsi="Times New Roman" w:cs="Times New Roman"/>
          <w:color w:val="000000"/>
          <w:lang w:eastAsia="en-CA"/>
        </w:rPr>
        <w:t>is</w:t>
      </w:r>
      <w:r w:rsidRPr="00541B58">
        <w:rPr>
          <w:rFonts w:ascii="Times New Roman" w:eastAsia="Times New Roman" w:hAnsi="Times New Roman" w:cs="Times New Roman"/>
          <w:color w:val="000000"/>
          <w:lang w:eastAsia="en-CA"/>
        </w:rPr>
        <w:t xml:space="preserve"> highlighted in yellow. The primers used are underlined.</w:t>
      </w:r>
    </w:p>
    <w:p w14:paraId="12972902" w14:textId="77777777" w:rsidR="00B83752" w:rsidRDefault="00B83752"/>
    <w:sectPr w:rsidR="00B837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33B"/>
    <w:rsid w:val="000252B1"/>
    <w:rsid w:val="001E2FCC"/>
    <w:rsid w:val="00273D15"/>
    <w:rsid w:val="005B7D1F"/>
    <w:rsid w:val="0088032F"/>
    <w:rsid w:val="00B83752"/>
    <w:rsid w:val="00C53D95"/>
    <w:rsid w:val="00ED5FB9"/>
    <w:rsid w:val="00ED633B"/>
    <w:rsid w:val="00ED6E1A"/>
    <w:rsid w:val="00F57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9E0DA"/>
  <w15:chartTrackingRefBased/>
  <w15:docId w15:val="{313C51DD-71A1-4353-9770-199EBC173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33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33B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D633B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1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inetti</dc:creator>
  <cp:keywords/>
  <dc:description/>
  <cp:lastModifiedBy>luca finetti</cp:lastModifiedBy>
  <cp:revision>4</cp:revision>
  <dcterms:created xsi:type="dcterms:W3CDTF">2023-12-19T18:47:00Z</dcterms:created>
  <dcterms:modified xsi:type="dcterms:W3CDTF">2023-12-19T18:47:00Z</dcterms:modified>
</cp:coreProperties>
</file>